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8D605" w14:textId="43FAD9C3" w:rsidR="00410713" w:rsidRPr="004D5CA0" w:rsidRDefault="00F41DA4" w:rsidP="00410713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0" w:name="_Hlk185806177"/>
      <w:r w:rsidRPr="004D5CA0">
        <w:rPr>
          <w:rFonts w:ascii="Times New Roman" w:hAnsi="Times New Roman" w:cs="Times New Roman"/>
          <w:szCs w:val="21"/>
        </w:rPr>
        <w:t>Supplemental Table S1</w:t>
      </w:r>
      <w:bookmarkEnd w:id="0"/>
      <w:r w:rsidRPr="004D5CA0">
        <w:rPr>
          <w:rFonts w:ascii="Times New Roman" w:hAnsi="Times New Roman" w:cs="Times New Roman"/>
          <w:szCs w:val="21"/>
        </w:rPr>
        <w:t>.</w:t>
      </w:r>
      <w:r w:rsidR="00AB0A06" w:rsidRPr="004D5CA0">
        <w:rPr>
          <w:rFonts w:ascii="Times New Roman" w:hAnsi="Times New Roman" w:cs="Times New Roman"/>
          <w:szCs w:val="21"/>
        </w:rPr>
        <w:t xml:space="preserve"> </w:t>
      </w:r>
      <w:r w:rsidR="00DC4D36" w:rsidRPr="004D5CA0">
        <w:rPr>
          <w:rFonts w:ascii="Times New Roman" w:hAnsi="Times New Roman" w:cs="Times New Roman"/>
          <w:szCs w:val="21"/>
        </w:rPr>
        <w:t>P</w:t>
      </w:r>
      <w:r w:rsidR="00AB0A06" w:rsidRPr="004D5CA0">
        <w:rPr>
          <w:rFonts w:ascii="Times New Roman" w:hAnsi="Times New Roman" w:cs="Times New Roman"/>
          <w:szCs w:val="21"/>
        </w:rPr>
        <w:t>rimers used in this study</w:t>
      </w:r>
      <w:r w:rsidR="00DC4D36" w:rsidRPr="004D5CA0">
        <w:rPr>
          <w:rFonts w:ascii="Times New Roman" w:hAnsi="Times New Roman" w:cs="Times New Roman"/>
          <w:szCs w:val="21"/>
        </w:rPr>
        <w:t>.</w:t>
      </w:r>
    </w:p>
    <w:tbl>
      <w:tblPr>
        <w:tblStyle w:val="6"/>
        <w:tblW w:w="5000" w:type="pct"/>
        <w:tblLayout w:type="fixed"/>
        <w:tblLook w:val="06A0" w:firstRow="1" w:lastRow="0" w:firstColumn="1" w:lastColumn="0" w:noHBand="1" w:noVBand="1"/>
      </w:tblPr>
      <w:tblGrid>
        <w:gridCol w:w="1560"/>
        <w:gridCol w:w="6746"/>
      </w:tblGrid>
      <w:tr w:rsidR="00410713" w:rsidRPr="0084667B" w14:paraId="467D7A3C" w14:textId="77777777" w:rsidTr="004D5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09D58ACE" w14:textId="719AC4CE" w:rsidR="00410713" w:rsidRPr="0084667B" w:rsidRDefault="00410713" w:rsidP="00410713">
            <w:pPr>
              <w:spacing w:line="4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 w:rsidR="00E7783A" w:rsidRPr="0084667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4061" w:type="pct"/>
          </w:tcPr>
          <w:p w14:paraId="603AAFF7" w14:textId="4540CE7D" w:rsidR="00410713" w:rsidRPr="0084667B" w:rsidRDefault="00410713" w:rsidP="00410713">
            <w:pPr>
              <w:spacing w:line="4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sz w:val="18"/>
                <w:szCs w:val="18"/>
              </w:rPr>
              <w:t>5’ to 3’ sequence</w:t>
            </w:r>
          </w:p>
        </w:tc>
      </w:tr>
      <w:tr w:rsidR="00695A20" w:rsidRPr="0084667B" w14:paraId="44824690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5CAA06FC" w14:textId="118C3AB3" w:rsidR="00695A20" w:rsidRPr="0084667B" w:rsidRDefault="00695A20" w:rsidP="00695A20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DDX27</w:t>
            </w:r>
            <w:r w:rsidR="0084667B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F</w:t>
            </w:r>
          </w:p>
        </w:tc>
        <w:tc>
          <w:tcPr>
            <w:tcW w:w="4061" w:type="pct"/>
          </w:tcPr>
          <w:p w14:paraId="01DADDF9" w14:textId="6C7A996C" w:rsidR="00695A20" w:rsidRPr="0084667B" w:rsidRDefault="00A31A15" w:rsidP="00695A20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GAATTCatgcttgcggaccttggcttaatc</w:t>
            </w:r>
          </w:p>
        </w:tc>
      </w:tr>
      <w:tr w:rsidR="00695A20" w:rsidRPr="0084667B" w14:paraId="00EC4B56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54D9E97D" w14:textId="7670A311" w:rsidR="00695A20" w:rsidRPr="0084667B" w:rsidRDefault="00695A20" w:rsidP="00695A20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DDX27</w:t>
            </w:r>
            <w:r w:rsidR="0084667B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R</w:t>
            </w:r>
          </w:p>
        </w:tc>
        <w:tc>
          <w:tcPr>
            <w:tcW w:w="4061" w:type="pct"/>
          </w:tcPr>
          <w:p w14:paraId="46DF55D3" w14:textId="43AA0492" w:rsidR="00695A20" w:rsidRPr="0084667B" w:rsidRDefault="00A31A15" w:rsidP="00695A20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GGATCCGcttcctcctcttgtatctggatttag</w:t>
            </w:r>
          </w:p>
        </w:tc>
      </w:tr>
      <w:tr w:rsidR="004B2C44" w:rsidRPr="0084667B" w14:paraId="4FEDFCD6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29FFC083" w14:textId="6BFD7CE0" w:rsidR="004B2C44" w:rsidRPr="0084667B" w:rsidRDefault="00695A20" w:rsidP="004B2C44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iDDX27</w:t>
            </w:r>
            <w:r w:rsidR="004B2C44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1</w:t>
            </w:r>
          </w:p>
        </w:tc>
        <w:tc>
          <w:tcPr>
            <w:tcW w:w="4061" w:type="pct"/>
          </w:tcPr>
          <w:p w14:paraId="538928C5" w14:textId="72890E90" w:rsidR="004B2C44" w:rsidRPr="0084667B" w:rsidRDefault="00695A20" w:rsidP="004B2C44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GGCAGCCACUACAUUAGAUTT</w:t>
            </w:r>
          </w:p>
        </w:tc>
      </w:tr>
      <w:tr w:rsidR="004B2C44" w:rsidRPr="0084667B" w14:paraId="0C959AB3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78096D76" w14:textId="1ADDBB8C" w:rsidR="004B2C44" w:rsidRPr="0084667B" w:rsidRDefault="00695A20" w:rsidP="004B2C44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iDDX27</w:t>
            </w:r>
            <w:r w:rsidR="004B2C44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2</w:t>
            </w:r>
          </w:p>
        </w:tc>
        <w:tc>
          <w:tcPr>
            <w:tcW w:w="4061" w:type="pct"/>
          </w:tcPr>
          <w:p w14:paraId="1CB95243" w14:textId="54DB3F6B" w:rsidR="004B2C44" w:rsidRPr="0084667B" w:rsidRDefault="00695A20" w:rsidP="004B2C44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GACCAUGUGAUGCUGUUCATT</w:t>
            </w:r>
          </w:p>
        </w:tc>
      </w:tr>
      <w:tr w:rsidR="00410713" w:rsidRPr="0084667B" w14:paraId="63961DC7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625C8E01" w14:textId="50F47154" w:rsidR="00410713" w:rsidRPr="0084667B" w:rsidRDefault="00410713" w:rsidP="00410713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ORF7(N)-F</w:t>
            </w:r>
          </w:p>
        </w:tc>
        <w:tc>
          <w:tcPr>
            <w:tcW w:w="4061" w:type="pct"/>
          </w:tcPr>
          <w:p w14:paraId="13C0B96C" w14:textId="4CAC8FF0" w:rsidR="00410713" w:rsidRPr="0084667B" w:rsidRDefault="00410713" w:rsidP="00410713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AAAACCAGTCCAGAGGCAAG</w:t>
            </w:r>
          </w:p>
        </w:tc>
      </w:tr>
      <w:tr w:rsidR="00410713" w:rsidRPr="0084667B" w14:paraId="04CB9BCB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28C94295" w14:textId="131ABDA9" w:rsidR="00410713" w:rsidRPr="0084667B" w:rsidRDefault="00410713" w:rsidP="00410713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ORF7(N)-R</w:t>
            </w:r>
          </w:p>
        </w:tc>
        <w:tc>
          <w:tcPr>
            <w:tcW w:w="4061" w:type="pct"/>
          </w:tcPr>
          <w:p w14:paraId="4C0C093F" w14:textId="03EABD36" w:rsidR="00410713" w:rsidRPr="0084667B" w:rsidRDefault="00410713" w:rsidP="00410713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GGATCAGACGCACAGTATG</w:t>
            </w:r>
          </w:p>
        </w:tc>
      </w:tr>
      <w:tr w:rsidR="00410713" w:rsidRPr="0084667B" w14:paraId="37BCCAE1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12246F6C" w14:textId="5F6978A9" w:rsidR="00410713" w:rsidRPr="0084667B" w:rsidRDefault="00410713" w:rsidP="00410713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GAPDH</w:t>
            </w:r>
            <w:proofErr w:type="spellEnd"/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F(m)</w:t>
            </w:r>
          </w:p>
        </w:tc>
        <w:tc>
          <w:tcPr>
            <w:tcW w:w="4061" w:type="pct"/>
          </w:tcPr>
          <w:p w14:paraId="1AD35050" w14:textId="6C46E680" w:rsidR="00410713" w:rsidRPr="0084667B" w:rsidRDefault="00410713" w:rsidP="00410713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TGACAACAGCCTCAAGATCG</w:t>
            </w:r>
          </w:p>
        </w:tc>
      </w:tr>
      <w:tr w:rsidR="00410713" w:rsidRPr="0084667B" w14:paraId="542A0A47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60BFEDF5" w14:textId="7705A70C" w:rsidR="00410713" w:rsidRPr="0084667B" w:rsidRDefault="00410713" w:rsidP="00410713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GAPDH</w:t>
            </w:r>
            <w:proofErr w:type="spellEnd"/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R(m)</w:t>
            </w:r>
          </w:p>
        </w:tc>
        <w:tc>
          <w:tcPr>
            <w:tcW w:w="4061" w:type="pct"/>
          </w:tcPr>
          <w:p w14:paraId="3E18B023" w14:textId="2EE65C97" w:rsidR="00410713" w:rsidRPr="0084667B" w:rsidRDefault="00410713" w:rsidP="00410713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GTCTTCTGGGTGGCAGTGAT</w:t>
            </w:r>
          </w:p>
        </w:tc>
      </w:tr>
      <w:tr w:rsidR="009F14B4" w:rsidRPr="0084667B" w14:paraId="52938B09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6BD91E48" w14:textId="763B5541" w:rsidR="009F14B4" w:rsidRPr="0084667B" w:rsidRDefault="009F14B4" w:rsidP="009F14B4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DDX27-F(m)</w:t>
            </w:r>
          </w:p>
        </w:tc>
        <w:tc>
          <w:tcPr>
            <w:tcW w:w="4061" w:type="pct"/>
          </w:tcPr>
          <w:p w14:paraId="036B9DDB" w14:textId="67F366D1" w:rsidR="009F14B4" w:rsidRPr="0084667B" w:rsidRDefault="009F14B4" w:rsidP="009F14B4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gcctcagagaccgactactc</w:t>
            </w:r>
          </w:p>
        </w:tc>
      </w:tr>
      <w:tr w:rsidR="009F14B4" w:rsidRPr="0084667B" w14:paraId="338481AB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0149C61E" w14:textId="1060DCC6" w:rsidR="009F14B4" w:rsidRPr="0084667B" w:rsidRDefault="009F14B4" w:rsidP="009F14B4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DDX27-R(m)</w:t>
            </w:r>
          </w:p>
        </w:tc>
        <w:tc>
          <w:tcPr>
            <w:tcW w:w="4061" w:type="pct"/>
          </w:tcPr>
          <w:p w14:paraId="06422B51" w14:textId="7808ABEF" w:rsidR="009F14B4" w:rsidRPr="0084667B" w:rsidRDefault="009F14B4" w:rsidP="009F14B4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aatcctcctgcttcctgtcc</w:t>
            </w:r>
          </w:p>
        </w:tc>
      </w:tr>
      <w:tr w:rsidR="00904AEA" w:rsidRPr="0084667B" w14:paraId="530DC0EB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4420FD96" w14:textId="0EB47DAB" w:rsidR="00904AEA" w:rsidRPr="0084667B" w:rsidRDefault="00444BB6" w:rsidP="00904AEA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="00904AEA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α-F</w:t>
            </w:r>
          </w:p>
        </w:tc>
        <w:tc>
          <w:tcPr>
            <w:tcW w:w="4061" w:type="pct"/>
          </w:tcPr>
          <w:p w14:paraId="40AD4A72" w14:textId="4AAC804E" w:rsidR="00904AEA" w:rsidRPr="0084667B" w:rsidRDefault="00904AEA" w:rsidP="00904AEA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GGAATTCGCCACCatgtctgggatacttgatcggtgc</w:t>
            </w:r>
          </w:p>
        </w:tc>
      </w:tr>
      <w:tr w:rsidR="00904AEA" w:rsidRPr="0084667B" w14:paraId="7683CDAA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51AED87A" w14:textId="38248276" w:rsidR="00904AEA" w:rsidRPr="0084667B" w:rsidRDefault="00444BB6" w:rsidP="00904AEA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="00904AEA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α-R</w:t>
            </w:r>
          </w:p>
        </w:tc>
        <w:tc>
          <w:tcPr>
            <w:tcW w:w="4061" w:type="pct"/>
          </w:tcPr>
          <w:p w14:paraId="3BB3A9BF" w14:textId="118A279F" w:rsidR="00904AEA" w:rsidRPr="0084667B" w:rsidRDefault="00904AEA" w:rsidP="00904AEA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GCTCGAGGcatagcacactcaaaagggcaaaagt</w:t>
            </w:r>
          </w:p>
        </w:tc>
      </w:tr>
      <w:tr w:rsidR="00904AEA" w:rsidRPr="0084667B" w14:paraId="354D85CB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3975E553" w14:textId="066E6D3F" w:rsidR="00904AEA" w:rsidRPr="0084667B" w:rsidRDefault="00444BB6" w:rsidP="00904AEA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="00904AEA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  <w:r w:rsidRPr="0084667B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β-</w:t>
            </w:r>
            <w:r w:rsidR="00904AEA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</w:t>
            </w:r>
          </w:p>
        </w:tc>
        <w:tc>
          <w:tcPr>
            <w:tcW w:w="4061" w:type="pct"/>
          </w:tcPr>
          <w:p w14:paraId="7AEB70A6" w14:textId="3A17663D" w:rsidR="00904AEA" w:rsidRPr="0084667B" w:rsidRDefault="00904AEA" w:rsidP="00904AEA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GAATTCatggctgacgtctatgacattggtc</w:t>
            </w:r>
          </w:p>
        </w:tc>
      </w:tr>
      <w:tr w:rsidR="00904AEA" w:rsidRPr="0084667B" w14:paraId="6BBC55AA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2CAAC279" w14:textId="22A19F56" w:rsidR="00904AEA" w:rsidRPr="0084667B" w:rsidRDefault="00444BB6" w:rsidP="00904AEA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="00904AEA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  <w:r w:rsidRPr="0084667B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β-</w:t>
            </w:r>
            <w:r w:rsidR="00904AEA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</w:t>
            </w:r>
          </w:p>
        </w:tc>
        <w:tc>
          <w:tcPr>
            <w:tcW w:w="4061" w:type="pct"/>
          </w:tcPr>
          <w:p w14:paraId="2DF35979" w14:textId="304EC5FD" w:rsidR="00904AEA" w:rsidRPr="0084667B" w:rsidRDefault="00904AEA" w:rsidP="00904AEA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GCGTCGACaccgtaccatttgtgactgcca</w:t>
            </w:r>
          </w:p>
        </w:tc>
      </w:tr>
      <w:tr w:rsidR="00904AEA" w:rsidRPr="0084667B" w14:paraId="551BD14B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7A128F64" w14:textId="4F28806C" w:rsidR="00904AEA" w:rsidRPr="0084667B" w:rsidRDefault="00444BB6" w:rsidP="00904AEA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="00904AEA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-F</w:t>
            </w:r>
          </w:p>
        </w:tc>
        <w:tc>
          <w:tcPr>
            <w:tcW w:w="4061" w:type="pct"/>
          </w:tcPr>
          <w:p w14:paraId="3513D695" w14:textId="67B6CDFA" w:rsidR="00904AEA" w:rsidRPr="0084667B" w:rsidRDefault="00904AEA" w:rsidP="00904AEA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atggccatggaggccgaattcATGGCTGGAAAGAGAGCAAGG</w:t>
            </w:r>
          </w:p>
        </w:tc>
      </w:tr>
      <w:tr w:rsidR="00904AEA" w:rsidRPr="0084667B" w14:paraId="55DA7EE8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575B0F42" w14:textId="50DCB3F8" w:rsidR="00904AEA" w:rsidRPr="0084667B" w:rsidRDefault="00904AEA" w:rsidP="00904AEA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</w:t>
            </w:r>
            <w:r w:rsidR="00444BB6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-R</w:t>
            </w:r>
          </w:p>
        </w:tc>
        <w:tc>
          <w:tcPr>
            <w:tcW w:w="4061" w:type="pct"/>
          </w:tcPr>
          <w:p w14:paraId="5B653CCE" w14:textId="24D5E0BD" w:rsidR="00904AEA" w:rsidRPr="0084667B" w:rsidRDefault="00904AEA" w:rsidP="00904AEA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gctgcaggtcgacggatccTTAGCCCAGTAACCTGCCAAGA</w:t>
            </w:r>
          </w:p>
        </w:tc>
      </w:tr>
      <w:tr w:rsidR="00444BB6" w:rsidRPr="0084667B" w14:paraId="33BBDB5E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3A435C7A" w14:textId="26F84407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-F</w:t>
            </w:r>
          </w:p>
        </w:tc>
        <w:tc>
          <w:tcPr>
            <w:tcW w:w="4061" w:type="pct"/>
          </w:tcPr>
          <w:p w14:paraId="453F9820" w14:textId="344D7984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GGAATTCGCCACCatgggcccacacctcattgctg</w:t>
            </w:r>
          </w:p>
        </w:tc>
      </w:tr>
      <w:tr w:rsidR="00444BB6" w:rsidRPr="0084667B" w14:paraId="5E99C13F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48DB7386" w14:textId="1A5FC1F6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-R</w:t>
            </w:r>
          </w:p>
        </w:tc>
        <w:tc>
          <w:tcPr>
            <w:tcW w:w="4061" w:type="pct"/>
          </w:tcPr>
          <w:p w14:paraId="25EBB55F" w14:textId="3D8E8657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GGATCCctcaaggagggacccgggctgag</w:t>
            </w:r>
          </w:p>
        </w:tc>
      </w:tr>
      <w:tr w:rsidR="00444BB6" w:rsidRPr="0084667B" w14:paraId="49AA548B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4B976F85" w14:textId="41A3B651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-F</w:t>
            </w:r>
          </w:p>
        </w:tc>
        <w:tc>
          <w:tcPr>
            <w:tcW w:w="4061" w:type="pct"/>
          </w:tcPr>
          <w:p w14:paraId="0B9E0ECC" w14:textId="3A6E2AE7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GGAATTCGCCACCATGggcgctttcagaactcgaaagc</w:t>
            </w:r>
          </w:p>
        </w:tc>
      </w:tr>
      <w:tr w:rsidR="00444BB6" w:rsidRPr="0084667B" w14:paraId="01F3DEFD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0E816CA3" w14:textId="58508081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-R</w:t>
            </w:r>
          </w:p>
        </w:tc>
        <w:tc>
          <w:tcPr>
            <w:tcW w:w="4061" w:type="pct"/>
          </w:tcPr>
          <w:p w14:paraId="1631721F" w14:textId="7FB894D4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GCTCGAGCttccagttcgggtttggcag</w:t>
            </w:r>
          </w:p>
        </w:tc>
      </w:tr>
      <w:tr w:rsidR="00444BB6" w:rsidRPr="0084667B" w14:paraId="093CE4BB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03BE4D95" w14:textId="05943C35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-F</w:t>
            </w:r>
          </w:p>
        </w:tc>
        <w:tc>
          <w:tcPr>
            <w:tcW w:w="4061" w:type="pct"/>
          </w:tcPr>
          <w:p w14:paraId="36B2ED0D" w14:textId="12019D49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GGAATTCGCCACCatgggaggcctttccaccgtcc</w:t>
            </w:r>
          </w:p>
        </w:tc>
      </w:tr>
      <w:tr w:rsidR="00444BB6" w:rsidRPr="0084667B" w14:paraId="6F5AD372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001F9C66" w14:textId="19D48EE8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5-R</w:t>
            </w:r>
          </w:p>
        </w:tc>
        <w:tc>
          <w:tcPr>
            <w:tcW w:w="4061" w:type="pct"/>
          </w:tcPr>
          <w:p w14:paraId="57BFACF3" w14:textId="37C6299D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GGATCCctcggcaaagtatcgcgagaagaaagcc</w:t>
            </w:r>
          </w:p>
        </w:tc>
      </w:tr>
      <w:tr w:rsidR="00444BB6" w:rsidRPr="0084667B" w14:paraId="317CAB82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0A6EBD98" w14:textId="66EC1A13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</w:t>
            </w:r>
            <w:r w:rsidRPr="0084667B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α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F</w:t>
            </w:r>
          </w:p>
        </w:tc>
        <w:tc>
          <w:tcPr>
            <w:tcW w:w="4061" w:type="pct"/>
          </w:tcPr>
          <w:p w14:paraId="556C2963" w14:textId="7A53388C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GGAATTCGCCACCatgtcgctgactggtgccctcg</w:t>
            </w:r>
          </w:p>
        </w:tc>
      </w:tr>
      <w:tr w:rsidR="00444BB6" w:rsidRPr="0084667B" w14:paraId="56FA0110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16CC6D53" w14:textId="4D30ECC6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</w:t>
            </w:r>
            <w:r w:rsidRPr="0084667B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</w:rPr>
              <w:t>α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R</w:t>
            </w:r>
          </w:p>
        </w:tc>
        <w:tc>
          <w:tcPr>
            <w:tcW w:w="4061" w:type="pct"/>
          </w:tcPr>
          <w:p w14:paraId="3B8ACD7D" w14:textId="56A60C1A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GGATCCctccagaactttcggtgggagaggg</w:t>
            </w:r>
          </w:p>
        </w:tc>
      </w:tr>
      <w:tr w:rsidR="00444BB6" w:rsidRPr="0084667B" w14:paraId="5E7A5F29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500795AF" w14:textId="3383260F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β-F</w:t>
            </w:r>
          </w:p>
        </w:tc>
        <w:tc>
          <w:tcPr>
            <w:tcW w:w="4061" w:type="pct"/>
          </w:tcPr>
          <w:p w14:paraId="4E06305E" w14:textId="525F4F4F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GGGGTACCGCCACCATGaatggtcccaacgcctgg</w:t>
            </w:r>
          </w:p>
        </w:tc>
      </w:tr>
      <w:tr w:rsidR="00444BB6" w:rsidRPr="0084667B" w14:paraId="1ECE5150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17A1A002" w14:textId="4C08F6CA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β-R</w:t>
            </w:r>
          </w:p>
        </w:tc>
        <w:tc>
          <w:tcPr>
            <w:tcW w:w="4061" w:type="pct"/>
          </w:tcPr>
          <w:p w14:paraId="2E8426B9" w14:textId="5090A843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GCTCGAGCttcccattggactcttctattctcagg</w:t>
            </w:r>
          </w:p>
        </w:tc>
      </w:tr>
      <w:tr w:rsidR="00444BB6" w:rsidRPr="0084667B" w14:paraId="0450B655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6C123630" w14:textId="3920BAFA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-F</w:t>
            </w:r>
          </w:p>
        </w:tc>
        <w:tc>
          <w:tcPr>
            <w:tcW w:w="4061" w:type="pct"/>
          </w:tcPr>
          <w:p w14:paraId="11B5BE42" w14:textId="40483652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agctcatcgatgcatggtaccTAGGCCACCATGGCCGCCAAGCTTTCCGTG</w:t>
            </w:r>
          </w:p>
        </w:tc>
      </w:tr>
      <w:tr w:rsidR="00444BB6" w:rsidRPr="0084667B" w14:paraId="6456F22F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276F91E1" w14:textId="3DE6E3DA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-R</w:t>
            </w:r>
          </w:p>
        </w:tc>
        <w:tc>
          <w:tcPr>
            <w:tcW w:w="4061" w:type="pct"/>
          </w:tcPr>
          <w:p w14:paraId="7E3C24A6" w14:textId="3F2EC480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atgggtacatgctagctcgagGCTCATGATTGGACCTGAGTTTTTCC</w:t>
            </w:r>
          </w:p>
        </w:tc>
      </w:tr>
      <w:tr w:rsidR="00444BB6" w:rsidRPr="0084667B" w14:paraId="103DB03D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693E02AA" w14:textId="28FE1966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-F</w:t>
            </w:r>
          </w:p>
        </w:tc>
        <w:tc>
          <w:tcPr>
            <w:tcW w:w="4061" w:type="pct"/>
          </w:tcPr>
          <w:p w14:paraId="0AF9123F" w14:textId="13B21A4B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GGTACCtaaGCCAGGATGgggaagaagtccagaatgtgcg</w:t>
            </w:r>
          </w:p>
        </w:tc>
      </w:tr>
      <w:tr w:rsidR="00444BB6" w:rsidRPr="0084667B" w14:paraId="3CB5207C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299ED43A" w14:textId="10953BED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0-R</w:t>
            </w:r>
          </w:p>
        </w:tc>
        <w:tc>
          <w:tcPr>
            <w:tcW w:w="4061" w:type="pct"/>
          </w:tcPr>
          <w:p w14:paraId="4D407429" w14:textId="593E61DC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GCTCGAGCcagatctgcgcaaatagcgcg</w:t>
            </w:r>
          </w:p>
        </w:tc>
      </w:tr>
      <w:tr w:rsidR="00444BB6" w:rsidRPr="0084667B" w14:paraId="245F0BFC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1875BC40" w14:textId="5CB5EE1D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-F</w:t>
            </w:r>
          </w:p>
        </w:tc>
        <w:tc>
          <w:tcPr>
            <w:tcW w:w="4061" w:type="pct"/>
          </w:tcPr>
          <w:p w14:paraId="77C38F58" w14:textId="400003F8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GGAATTCGCCACCATGgaagggtcgagctccccg</w:t>
            </w:r>
          </w:p>
        </w:tc>
      </w:tr>
      <w:tr w:rsidR="00444BB6" w:rsidRPr="0084667B" w14:paraId="672789CC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6D5B78B8" w14:textId="2CCCCB9B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-R</w:t>
            </w:r>
          </w:p>
        </w:tc>
        <w:tc>
          <w:tcPr>
            <w:tcW w:w="4061" w:type="pct"/>
          </w:tcPr>
          <w:p w14:paraId="69331132" w14:textId="65D3ADD8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GCGGATCCttcaagttgaaaataggccgtcttgtc</w:t>
            </w:r>
          </w:p>
        </w:tc>
      </w:tr>
      <w:tr w:rsidR="00444BB6" w:rsidRPr="0084667B" w14:paraId="38C2A9AC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72DE40C1" w14:textId="2554900A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-F</w:t>
            </w:r>
          </w:p>
        </w:tc>
        <w:tc>
          <w:tcPr>
            <w:tcW w:w="4061" w:type="pct"/>
          </w:tcPr>
          <w:p w14:paraId="536730A9" w14:textId="7E011286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GGAATTCGCCACCatgggccgccatttcacctgg</w:t>
            </w:r>
          </w:p>
        </w:tc>
      </w:tr>
      <w:tr w:rsidR="00444BB6" w:rsidRPr="0084667B" w14:paraId="08C12F6F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1EF40301" w14:textId="3BFE92A0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sp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-R</w:t>
            </w:r>
          </w:p>
        </w:tc>
        <w:tc>
          <w:tcPr>
            <w:tcW w:w="4061" w:type="pct"/>
          </w:tcPr>
          <w:p w14:paraId="1223F6D6" w14:textId="04242EAF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GGATCCattcaggcctaaagttggttcaatgacaggg</w:t>
            </w:r>
          </w:p>
        </w:tc>
      </w:tr>
      <w:tr w:rsidR="00444BB6" w:rsidRPr="0084667B" w14:paraId="725B55DB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16DC6331" w14:textId="5EEB90FD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P2a-F</w:t>
            </w:r>
          </w:p>
        </w:tc>
        <w:tc>
          <w:tcPr>
            <w:tcW w:w="4061" w:type="pct"/>
          </w:tcPr>
          <w:p w14:paraId="1FD6111D" w14:textId="0E261EC4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GGGTACCGCCACCatgaaatggggtctatgca</w:t>
            </w:r>
          </w:p>
        </w:tc>
      </w:tr>
      <w:tr w:rsidR="00444BB6" w:rsidRPr="0084667B" w14:paraId="3B1DDFC4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3F2B9836" w14:textId="67770B69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P2a-R</w:t>
            </w:r>
          </w:p>
        </w:tc>
        <w:tc>
          <w:tcPr>
            <w:tcW w:w="4061" w:type="pct"/>
          </w:tcPr>
          <w:p w14:paraId="067B1694" w14:textId="5CFD9C8D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CTCGAGGccgtgagttcaaaagaaaaattgcc</w:t>
            </w:r>
          </w:p>
        </w:tc>
      </w:tr>
      <w:tr w:rsidR="00444BB6" w:rsidRPr="0084667B" w14:paraId="535B393B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041E3E4B" w14:textId="1B257E9C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/GP2b-F</w:t>
            </w:r>
          </w:p>
        </w:tc>
        <w:tc>
          <w:tcPr>
            <w:tcW w:w="4061" w:type="pct"/>
          </w:tcPr>
          <w:p w14:paraId="17487FCA" w14:textId="25B859B1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GGAATTCGCCACCatggggtctatgcaaagcctct</w:t>
            </w:r>
          </w:p>
        </w:tc>
      </w:tr>
      <w:tr w:rsidR="00444BB6" w:rsidRPr="0084667B" w14:paraId="77E77674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6DAF65E5" w14:textId="1E6B912F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/GP2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</w:t>
            </w:r>
          </w:p>
        </w:tc>
        <w:tc>
          <w:tcPr>
            <w:tcW w:w="4061" w:type="pct"/>
          </w:tcPr>
          <w:p w14:paraId="7CE4FDBF" w14:textId="6D414CB3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CTCGAGCtaggatcttctgtaattgctca</w:t>
            </w:r>
          </w:p>
        </w:tc>
      </w:tr>
      <w:tr w:rsidR="00444BB6" w:rsidRPr="0084667B" w14:paraId="0903573F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05B839E7" w14:textId="7D2857D9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P3-F</w:t>
            </w:r>
          </w:p>
        </w:tc>
        <w:tc>
          <w:tcPr>
            <w:tcW w:w="4061" w:type="pct"/>
          </w:tcPr>
          <w:p w14:paraId="07920CD7" w14:textId="0FBF2489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agctcatcgatgcatggtaccTAAATGGCTAATAGCTGTACATTCCTCC</w:t>
            </w:r>
          </w:p>
        </w:tc>
      </w:tr>
      <w:tr w:rsidR="00444BB6" w:rsidRPr="0084667B" w14:paraId="404683E4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6036B5C5" w14:textId="32E94342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P3-R</w:t>
            </w:r>
          </w:p>
        </w:tc>
        <w:tc>
          <w:tcPr>
            <w:tcW w:w="4061" w:type="pct"/>
          </w:tcPr>
          <w:p w14:paraId="2DE83503" w14:textId="39C60A40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atgggtacatgctagctcgagTCGCCGTGCGGCACTGAG</w:t>
            </w:r>
          </w:p>
        </w:tc>
      </w:tr>
      <w:tr w:rsidR="00444BB6" w:rsidRPr="0084667B" w14:paraId="0F33499A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2635BCBF" w14:textId="7D8419D4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P4-F</w:t>
            </w:r>
          </w:p>
        </w:tc>
        <w:tc>
          <w:tcPr>
            <w:tcW w:w="4061" w:type="pct"/>
          </w:tcPr>
          <w:p w14:paraId="7696B88F" w14:textId="4FDFDF63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atcattttggcaaagaattcATGGCTGCGCCCCTTCTTTTCC</w:t>
            </w:r>
          </w:p>
        </w:tc>
      </w:tr>
      <w:tr w:rsidR="00444BB6" w:rsidRPr="0084667B" w14:paraId="5D1DE594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3D9B51F7" w14:textId="5A89BF17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P4-R</w:t>
            </w:r>
          </w:p>
        </w:tc>
        <w:tc>
          <w:tcPr>
            <w:tcW w:w="4061" w:type="pct"/>
          </w:tcPr>
          <w:p w14:paraId="0AA45357" w14:textId="7174C54C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atgggtacatgctagctcgagCAATTGCCAGTAGGATTGCAAAAAG</w:t>
            </w:r>
          </w:p>
        </w:tc>
      </w:tr>
      <w:tr w:rsidR="00444BB6" w:rsidRPr="0084667B" w14:paraId="3D385C11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5EFD48B6" w14:textId="27C1DCB0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P5-F</w:t>
            </w:r>
          </w:p>
        </w:tc>
        <w:tc>
          <w:tcPr>
            <w:tcW w:w="4061" w:type="pct"/>
          </w:tcPr>
          <w:p w14:paraId="35DB682D" w14:textId="533C0AF4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atcattttggcaaagaattcATGTTGGGGAAATACTTGACCACG</w:t>
            </w:r>
          </w:p>
        </w:tc>
      </w:tr>
      <w:tr w:rsidR="00444BB6" w:rsidRPr="0084667B" w14:paraId="65976162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3630CA39" w14:textId="417D0344" w:rsidR="00444BB6" w:rsidRPr="0084667B" w:rsidRDefault="00444BB6" w:rsidP="00444BB6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P5-R</w:t>
            </w:r>
          </w:p>
        </w:tc>
        <w:tc>
          <w:tcPr>
            <w:tcW w:w="4061" w:type="pct"/>
          </w:tcPr>
          <w:p w14:paraId="08CAC294" w14:textId="73F30C42" w:rsidR="00444BB6" w:rsidRPr="0084667B" w:rsidRDefault="00444BB6" w:rsidP="00444BB6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atgggtacatgctagctcgagCGAGACGACCCCATTGTTCCG</w:t>
            </w:r>
          </w:p>
        </w:tc>
      </w:tr>
      <w:tr w:rsidR="00F226B1" w:rsidRPr="0084667B" w14:paraId="3BF62483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7B7FE096" w14:textId="2EA8E9B2" w:rsidR="00F226B1" w:rsidRPr="0084667B" w:rsidRDefault="00F226B1" w:rsidP="00F226B1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/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RF6-F</w:t>
            </w:r>
          </w:p>
        </w:tc>
        <w:tc>
          <w:tcPr>
            <w:tcW w:w="4061" w:type="pct"/>
          </w:tcPr>
          <w:p w14:paraId="73D7E196" w14:textId="39E42330" w:rsidR="00F226B1" w:rsidRPr="0084667B" w:rsidRDefault="00F226B1" w:rsidP="00F226B1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GGAATTCGCCACCatggggtcgtctctagacgact</w:t>
            </w:r>
          </w:p>
        </w:tc>
      </w:tr>
      <w:tr w:rsidR="00F226B1" w:rsidRPr="0084667B" w14:paraId="6DC02E98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34F9A7F9" w14:textId="03CA4820" w:rsidR="00F226B1" w:rsidRPr="0084667B" w:rsidRDefault="00F226B1" w:rsidP="00F226B1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/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RF6-R</w:t>
            </w:r>
          </w:p>
        </w:tc>
        <w:tc>
          <w:tcPr>
            <w:tcW w:w="4061" w:type="pct"/>
          </w:tcPr>
          <w:p w14:paraId="68ADC735" w14:textId="67AAB570" w:rsidR="00F226B1" w:rsidRPr="0084667B" w:rsidRDefault="00F226B1" w:rsidP="00F226B1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GCTCGAGCtttggcatatttgacaaggtttaccact</w:t>
            </w:r>
          </w:p>
        </w:tc>
      </w:tr>
      <w:tr w:rsidR="00F226B1" w:rsidRPr="0084667B" w14:paraId="53798922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59BAA880" w14:textId="051B1C8C" w:rsidR="00F226B1" w:rsidRPr="0084667B" w:rsidRDefault="00F226B1" w:rsidP="00F226B1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F</w:t>
            </w:r>
          </w:p>
        </w:tc>
        <w:tc>
          <w:tcPr>
            <w:tcW w:w="4061" w:type="pct"/>
          </w:tcPr>
          <w:p w14:paraId="68DF241E" w14:textId="57349D14" w:rsidR="00F226B1" w:rsidRPr="0084667B" w:rsidRDefault="00F226B1" w:rsidP="00F226B1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GGAATTCGCCACCatgccaaataacaacggcaagc</w:t>
            </w:r>
          </w:p>
        </w:tc>
      </w:tr>
      <w:tr w:rsidR="00F226B1" w:rsidRPr="0084667B" w14:paraId="3241C024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788ECF50" w14:textId="14E84E28" w:rsidR="00F226B1" w:rsidRPr="0084667B" w:rsidRDefault="00F226B1" w:rsidP="00F226B1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R</w:t>
            </w:r>
          </w:p>
        </w:tc>
        <w:tc>
          <w:tcPr>
            <w:tcW w:w="4061" w:type="pct"/>
          </w:tcPr>
          <w:p w14:paraId="19B43AD5" w14:textId="3C388361" w:rsidR="00F226B1" w:rsidRPr="0084667B" w:rsidRDefault="00F226B1" w:rsidP="00F226B1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CCTCGAGCtgctgagggtgatgctgtgacg</w:t>
            </w:r>
          </w:p>
        </w:tc>
      </w:tr>
      <w:tr w:rsidR="00F226B1" w:rsidRPr="0084667B" w14:paraId="4CF1B13E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1F74F8DA" w14:textId="7A58477E" w:rsidR="00F226B1" w:rsidRPr="0084667B" w:rsidRDefault="00F226B1" w:rsidP="00F226B1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DX27-F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m)</w:t>
            </w:r>
          </w:p>
        </w:tc>
        <w:tc>
          <w:tcPr>
            <w:tcW w:w="4061" w:type="pct"/>
          </w:tcPr>
          <w:p w14:paraId="657B7984" w14:textId="5B31135C" w:rsidR="00F226B1" w:rsidRPr="0084667B" w:rsidRDefault="00F226B1" w:rsidP="00F226B1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gtatcaacgcagagtggccattacggccATGCTTGCGGACCTTGGC</w:t>
            </w:r>
          </w:p>
        </w:tc>
      </w:tr>
      <w:tr w:rsidR="00F226B1" w:rsidRPr="0084667B" w14:paraId="6E3F5D4A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6F296DC3" w14:textId="7F67A05E" w:rsidR="00F226B1" w:rsidRPr="0084667B" w:rsidRDefault="00F226B1" w:rsidP="00F226B1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DX27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R(m)</w:t>
            </w:r>
          </w:p>
        </w:tc>
        <w:tc>
          <w:tcPr>
            <w:tcW w:w="4061" w:type="pct"/>
          </w:tcPr>
          <w:p w14:paraId="5F537211" w14:textId="77777777" w:rsidR="0084667B" w:rsidRDefault="00F226B1" w:rsidP="00F226B1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atcgaattctcgagaggccgaggcggccCTACTTCCTCCTCTTGTATC</w:t>
            </w:r>
          </w:p>
          <w:p w14:paraId="2364D4AB" w14:textId="5F0F0C30" w:rsidR="00F226B1" w:rsidRPr="0084667B" w:rsidRDefault="00F226B1" w:rsidP="00F226B1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TGGATTT</w:t>
            </w:r>
          </w:p>
        </w:tc>
      </w:tr>
      <w:tr w:rsidR="00524D65" w:rsidRPr="0084667B" w14:paraId="53A208BD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0FEAD06E" w14:textId="23E04363" w:rsidR="00524D65" w:rsidRPr="0084667B" w:rsidRDefault="004D5CA0" w:rsidP="00524D65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1" w:name="_Hlk192008713"/>
            <w:proofErr w:type="spellStart"/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</w:t>
            </w:r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FN</w:t>
            </w:r>
            <w:proofErr w:type="spellEnd"/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β-F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m)</w:t>
            </w:r>
          </w:p>
        </w:tc>
        <w:tc>
          <w:tcPr>
            <w:tcW w:w="4061" w:type="pct"/>
          </w:tcPr>
          <w:p w14:paraId="3E4AB8D8" w14:textId="6795806C" w:rsidR="00524D65" w:rsidRPr="0084667B" w:rsidRDefault="00524D65" w:rsidP="00524D65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GCAATTGAATGGAAGGCTTGA</w:t>
            </w:r>
          </w:p>
        </w:tc>
      </w:tr>
      <w:tr w:rsidR="00524D65" w:rsidRPr="0084667B" w14:paraId="6D16A0A9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0A362570" w14:textId="4D614B73" w:rsidR="00524D65" w:rsidRPr="0084667B" w:rsidRDefault="004D5CA0" w:rsidP="00524D65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</w:t>
            </w:r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FN</w:t>
            </w:r>
            <w:proofErr w:type="spellEnd"/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β-R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m)</w:t>
            </w:r>
          </w:p>
        </w:tc>
        <w:tc>
          <w:tcPr>
            <w:tcW w:w="4061" w:type="pct"/>
          </w:tcPr>
          <w:p w14:paraId="5A46E6F1" w14:textId="7B31C8C6" w:rsidR="00524D65" w:rsidRPr="0084667B" w:rsidRDefault="00524D65" w:rsidP="00524D65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AGCGTCCTCCTTCTGGAACT</w:t>
            </w:r>
          </w:p>
        </w:tc>
      </w:tr>
      <w:bookmarkEnd w:id="1"/>
      <w:tr w:rsidR="00524D65" w:rsidRPr="0084667B" w14:paraId="6B22A4EE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61C7C01A" w14:textId="4A51A758" w:rsidR="00524D65" w:rsidRPr="0084667B" w:rsidRDefault="004D5CA0" w:rsidP="00524D65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</w:t>
            </w:r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APDH</w:t>
            </w:r>
            <w:proofErr w:type="spellEnd"/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F(h)</w:t>
            </w:r>
          </w:p>
        </w:tc>
        <w:tc>
          <w:tcPr>
            <w:tcW w:w="4061" w:type="pct"/>
          </w:tcPr>
          <w:p w14:paraId="47217F6F" w14:textId="4C24E217" w:rsidR="00524D65" w:rsidRPr="0084667B" w:rsidRDefault="00524D65" w:rsidP="00524D65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tcgtggaaggactcatgacc</w:t>
            </w:r>
          </w:p>
        </w:tc>
      </w:tr>
      <w:tr w:rsidR="00524D65" w:rsidRPr="0084667B" w14:paraId="1FC826E8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2B1E35F9" w14:textId="4B9932AF" w:rsidR="00524D65" w:rsidRPr="0084667B" w:rsidRDefault="004D5CA0" w:rsidP="00524D65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</w:t>
            </w:r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APDH</w:t>
            </w:r>
            <w:proofErr w:type="spellEnd"/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(h)</w:t>
            </w:r>
          </w:p>
        </w:tc>
        <w:tc>
          <w:tcPr>
            <w:tcW w:w="4061" w:type="pct"/>
          </w:tcPr>
          <w:p w14:paraId="41096082" w14:textId="7E9E4C3E" w:rsidR="00524D65" w:rsidRPr="0084667B" w:rsidRDefault="00524D65" w:rsidP="00524D65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atgatgttctggagagcccc</w:t>
            </w:r>
          </w:p>
        </w:tc>
      </w:tr>
      <w:tr w:rsidR="00524D65" w:rsidRPr="0084667B" w14:paraId="7837569B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5C89574A" w14:textId="6E82F31A" w:rsidR="00524D65" w:rsidRPr="0084667B" w:rsidRDefault="004D5CA0" w:rsidP="00524D65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</w:t>
            </w:r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FN</w:t>
            </w:r>
            <w:proofErr w:type="spellEnd"/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β-F</w:t>
            </w:r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h)</w:t>
            </w:r>
          </w:p>
        </w:tc>
        <w:tc>
          <w:tcPr>
            <w:tcW w:w="4061" w:type="pct"/>
          </w:tcPr>
          <w:p w14:paraId="1BE696E4" w14:textId="006F622C" w:rsidR="00524D65" w:rsidRPr="0084667B" w:rsidRDefault="00524D65" w:rsidP="00524D65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tgctctcctgttgtgcttct</w:t>
            </w:r>
          </w:p>
        </w:tc>
      </w:tr>
      <w:tr w:rsidR="00524D65" w:rsidRPr="0084667B" w14:paraId="3106E988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7E0277D5" w14:textId="14C8982F" w:rsidR="00524D65" w:rsidRPr="0084667B" w:rsidRDefault="004D5CA0" w:rsidP="00524D65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</w:t>
            </w:r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FN</w:t>
            </w:r>
            <w:proofErr w:type="spellEnd"/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β-R</w:t>
            </w:r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h)</w:t>
            </w:r>
            <w:r w:rsidR="00524D6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4061" w:type="pct"/>
          </w:tcPr>
          <w:p w14:paraId="3FBC2C93" w14:textId="57A66EAE" w:rsidR="00524D65" w:rsidRPr="0084667B" w:rsidRDefault="00524D65" w:rsidP="00524D65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aagcctcccattcaattgcc</w:t>
            </w:r>
          </w:p>
        </w:tc>
      </w:tr>
      <w:tr w:rsidR="00D80A05" w:rsidRPr="0084667B" w14:paraId="07255F25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7139CFFC" w14:textId="3AC78F13" w:rsidR="00D80A05" w:rsidRPr="0084667B" w:rsidRDefault="004D5CA0" w:rsidP="00D80A05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</w:t>
            </w:r>
            <w:r w:rsidR="00D80A0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F</w:t>
            </w:r>
            <w:r w:rsidR="00D80A0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T2-</w:t>
            </w:r>
            <w:r w:rsidR="00D80A0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(h)</w:t>
            </w:r>
          </w:p>
        </w:tc>
        <w:tc>
          <w:tcPr>
            <w:tcW w:w="4061" w:type="pct"/>
          </w:tcPr>
          <w:p w14:paraId="51ECDE9F" w14:textId="406ED71C" w:rsidR="00D80A05" w:rsidRPr="0084667B" w:rsidRDefault="00D80A05" w:rsidP="00D80A05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gttccattcttgccagcctc</w:t>
            </w:r>
          </w:p>
        </w:tc>
      </w:tr>
      <w:tr w:rsidR="00D80A05" w:rsidRPr="0084667B" w14:paraId="3F0E6CD6" w14:textId="77777777" w:rsidTr="004D5C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</w:tcPr>
          <w:p w14:paraId="3FBFB8B4" w14:textId="66147B35" w:rsidR="00D80A05" w:rsidRPr="0084667B" w:rsidRDefault="004D5CA0" w:rsidP="00D80A05">
            <w:pPr>
              <w:spacing w:line="420" w:lineRule="exac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</w:t>
            </w:r>
            <w:r w:rsidR="00D80A0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F</w:t>
            </w:r>
            <w:r w:rsidR="00D80A0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T2-R</w:t>
            </w:r>
            <w:r w:rsidR="00D80A05" w:rsidRPr="008466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(h) </w:t>
            </w:r>
          </w:p>
        </w:tc>
        <w:tc>
          <w:tcPr>
            <w:tcW w:w="4061" w:type="pct"/>
          </w:tcPr>
          <w:p w14:paraId="391D95F3" w14:textId="18623ED2" w:rsidR="00D80A05" w:rsidRPr="0084667B" w:rsidRDefault="00D80A05" w:rsidP="00D80A05">
            <w:pPr>
              <w:spacing w:line="4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4667B">
              <w:rPr>
                <w:rFonts w:ascii="Times New Roman" w:hAnsi="Times New Roman" w:cs="Times New Roman"/>
                <w:caps/>
                <w:sz w:val="18"/>
                <w:szCs w:val="18"/>
              </w:rPr>
              <w:t>cgcagatggagcagttgttt</w:t>
            </w:r>
          </w:p>
        </w:tc>
      </w:tr>
    </w:tbl>
    <w:p w14:paraId="74243E01" w14:textId="77777777" w:rsidR="00410713" w:rsidRPr="004D5CA0" w:rsidRDefault="00410713" w:rsidP="00410713">
      <w:pPr>
        <w:rPr>
          <w:rFonts w:ascii="Times New Roman" w:hAnsi="Times New Roman" w:cs="Times New Roman"/>
          <w:color w:val="0000CC"/>
          <w:szCs w:val="21"/>
        </w:rPr>
      </w:pPr>
    </w:p>
    <w:p w14:paraId="30A2BC83" w14:textId="5D87CF6E" w:rsidR="00410713" w:rsidRPr="004D5CA0" w:rsidRDefault="00410713" w:rsidP="00E97820">
      <w:pPr>
        <w:jc w:val="left"/>
        <w:rPr>
          <w:rFonts w:ascii="Times New Roman" w:hAnsi="Times New Roman" w:cs="Times New Roman"/>
          <w:szCs w:val="21"/>
        </w:rPr>
      </w:pPr>
      <w:r w:rsidRPr="004D5CA0">
        <w:rPr>
          <w:rFonts w:ascii="Times New Roman" w:hAnsi="Times New Roman" w:cs="Times New Roman"/>
          <w:szCs w:val="21"/>
        </w:rPr>
        <w:t xml:space="preserve">Notes: </w:t>
      </w:r>
      <w:r w:rsidR="00E97820" w:rsidRPr="004D5CA0">
        <w:rPr>
          <w:rFonts w:ascii="Times New Roman" w:hAnsi="Times New Roman" w:cs="Times New Roman"/>
          <w:szCs w:val="21"/>
        </w:rPr>
        <w:t>“</w:t>
      </w:r>
      <w:r w:rsidRPr="004D5CA0">
        <w:rPr>
          <w:rFonts w:ascii="Times New Roman" w:hAnsi="Times New Roman" w:cs="Times New Roman"/>
          <w:szCs w:val="21"/>
        </w:rPr>
        <w:t>m</w:t>
      </w:r>
      <w:r w:rsidR="00E97820" w:rsidRPr="004D5CA0">
        <w:rPr>
          <w:rFonts w:ascii="Times New Roman" w:hAnsi="Times New Roman" w:cs="Times New Roman"/>
          <w:szCs w:val="21"/>
        </w:rPr>
        <w:t>”</w:t>
      </w:r>
      <w:r w:rsidRPr="004D5CA0">
        <w:rPr>
          <w:rFonts w:ascii="Times New Roman" w:hAnsi="Times New Roman" w:cs="Times New Roman"/>
          <w:szCs w:val="21"/>
        </w:rPr>
        <w:t xml:space="preserve"> stands for monkey </w:t>
      </w:r>
      <w:r w:rsidR="00E97820" w:rsidRPr="004D5CA0">
        <w:rPr>
          <w:rFonts w:ascii="Times New Roman" w:hAnsi="Times New Roman" w:cs="Times New Roman"/>
          <w:szCs w:val="21"/>
        </w:rPr>
        <w:t>species</w:t>
      </w:r>
      <w:r w:rsidR="00E7783A">
        <w:rPr>
          <w:rFonts w:ascii="Times New Roman" w:hAnsi="Times New Roman" w:cs="Times New Roman" w:hint="eastAsia"/>
          <w:szCs w:val="21"/>
        </w:rPr>
        <w:t xml:space="preserve">, </w:t>
      </w:r>
      <w:r w:rsidR="00E7783A">
        <w:rPr>
          <w:rFonts w:ascii="Times New Roman" w:hAnsi="Times New Roman" w:cs="Times New Roman"/>
          <w:szCs w:val="21"/>
        </w:rPr>
        <w:t>“</w:t>
      </w:r>
      <w:r w:rsidR="00E7783A">
        <w:rPr>
          <w:rFonts w:ascii="Times New Roman" w:hAnsi="Times New Roman" w:cs="Times New Roman" w:hint="eastAsia"/>
          <w:szCs w:val="21"/>
        </w:rPr>
        <w:t>h</w:t>
      </w:r>
      <w:r w:rsidR="00E7783A">
        <w:rPr>
          <w:rFonts w:ascii="Times New Roman" w:hAnsi="Times New Roman" w:cs="Times New Roman"/>
          <w:szCs w:val="21"/>
        </w:rPr>
        <w:t>”</w:t>
      </w:r>
      <w:r w:rsidR="00E7783A">
        <w:rPr>
          <w:rFonts w:ascii="Times New Roman" w:hAnsi="Times New Roman" w:cs="Times New Roman" w:hint="eastAsia"/>
          <w:szCs w:val="21"/>
        </w:rPr>
        <w:t xml:space="preserve"> stands for human species</w:t>
      </w:r>
      <w:r w:rsidR="00E97820" w:rsidRPr="004D5CA0">
        <w:rPr>
          <w:rFonts w:ascii="Times New Roman" w:hAnsi="Times New Roman" w:cs="Times New Roman"/>
          <w:szCs w:val="21"/>
        </w:rPr>
        <w:t>.</w:t>
      </w:r>
    </w:p>
    <w:p w14:paraId="1CA7DF6E" w14:textId="77777777" w:rsidR="00904AEA" w:rsidRPr="004D5CA0" w:rsidRDefault="00904AEA" w:rsidP="00E97820">
      <w:pPr>
        <w:jc w:val="left"/>
        <w:rPr>
          <w:rFonts w:ascii="Times New Roman" w:hAnsi="Times New Roman" w:cs="Times New Roman"/>
          <w:szCs w:val="21"/>
        </w:rPr>
      </w:pPr>
    </w:p>
    <w:p w14:paraId="1B75F51A" w14:textId="77777777" w:rsidR="00904AEA" w:rsidRPr="004D5CA0" w:rsidRDefault="00904AEA" w:rsidP="00E97820">
      <w:pPr>
        <w:jc w:val="left"/>
        <w:rPr>
          <w:rFonts w:ascii="Times New Roman" w:hAnsi="Times New Roman" w:cs="Times New Roman"/>
          <w:szCs w:val="21"/>
        </w:rPr>
      </w:pPr>
    </w:p>
    <w:p w14:paraId="5911AFB6" w14:textId="77777777" w:rsidR="00904AEA" w:rsidRPr="004D5CA0" w:rsidRDefault="00904AEA" w:rsidP="00E97820">
      <w:pPr>
        <w:jc w:val="left"/>
        <w:rPr>
          <w:rFonts w:ascii="Times New Roman" w:hAnsi="Times New Roman" w:cs="Times New Roman"/>
          <w:szCs w:val="21"/>
        </w:rPr>
      </w:pPr>
    </w:p>
    <w:sectPr w:rsidR="00904AEA" w:rsidRPr="004D5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8AD91D" w14:textId="77777777" w:rsidR="00313670" w:rsidRDefault="00313670" w:rsidP="004B2C44">
      <w:pPr>
        <w:rPr>
          <w:rFonts w:hint="eastAsia"/>
        </w:rPr>
      </w:pPr>
      <w:r>
        <w:separator/>
      </w:r>
    </w:p>
  </w:endnote>
  <w:endnote w:type="continuationSeparator" w:id="0">
    <w:p w14:paraId="71001690" w14:textId="77777777" w:rsidR="00313670" w:rsidRDefault="00313670" w:rsidP="004B2C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D93E6" w14:textId="77777777" w:rsidR="00313670" w:rsidRDefault="00313670" w:rsidP="004B2C44">
      <w:pPr>
        <w:rPr>
          <w:rFonts w:hint="eastAsia"/>
        </w:rPr>
      </w:pPr>
      <w:r>
        <w:separator/>
      </w:r>
    </w:p>
  </w:footnote>
  <w:footnote w:type="continuationSeparator" w:id="0">
    <w:p w14:paraId="25B28F36" w14:textId="77777777" w:rsidR="00313670" w:rsidRDefault="00313670" w:rsidP="004B2C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E99"/>
    <w:rsid w:val="000870B8"/>
    <w:rsid w:val="00201B56"/>
    <w:rsid w:val="00214445"/>
    <w:rsid w:val="00241AF6"/>
    <w:rsid w:val="00313670"/>
    <w:rsid w:val="00410713"/>
    <w:rsid w:val="00444BB6"/>
    <w:rsid w:val="004B2C44"/>
    <w:rsid w:val="004D4733"/>
    <w:rsid w:val="004D5CA0"/>
    <w:rsid w:val="00524D65"/>
    <w:rsid w:val="005A38B7"/>
    <w:rsid w:val="005D6E65"/>
    <w:rsid w:val="006167D3"/>
    <w:rsid w:val="00695A20"/>
    <w:rsid w:val="007B0728"/>
    <w:rsid w:val="007E6EB9"/>
    <w:rsid w:val="0084667B"/>
    <w:rsid w:val="00904AEA"/>
    <w:rsid w:val="00913D35"/>
    <w:rsid w:val="009E4AE1"/>
    <w:rsid w:val="009F14B4"/>
    <w:rsid w:val="00A31A15"/>
    <w:rsid w:val="00A552DC"/>
    <w:rsid w:val="00AB0A06"/>
    <w:rsid w:val="00B83006"/>
    <w:rsid w:val="00B95915"/>
    <w:rsid w:val="00BB2B14"/>
    <w:rsid w:val="00CB76F5"/>
    <w:rsid w:val="00CE0E99"/>
    <w:rsid w:val="00CE75D8"/>
    <w:rsid w:val="00D45B9D"/>
    <w:rsid w:val="00D5573D"/>
    <w:rsid w:val="00D62191"/>
    <w:rsid w:val="00D7113A"/>
    <w:rsid w:val="00D80A05"/>
    <w:rsid w:val="00DC4D36"/>
    <w:rsid w:val="00E7783A"/>
    <w:rsid w:val="00E97820"/>
    <w:rsid w:val="00EC6D75"/>
    <w:rsid w:val="00EE1547"/>
    <w:rsid w:val="00F226B1"/>
    <w:rsid w:val="00F41DA4"/>
    <w:rsid w:val="00FC243A"/>
    <w:rsid w:val="00FF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8C86B"/>
  <w15:chartTrackingRefBased/>
  <w15:docId w15:val="{BC499BBB-636B-4F2C-A361-9541F6B10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F41DA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4B2C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2C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2C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2C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 DE</dc:creator>
  <cp:keywords/>
  <dc:description/>
  <cp:lastModifiedBy>LL DE</cp:lastModifiedBy>
  <cp:revision>23</cp:revision>
  <dcterms:created xsi:type="dcterms:W3CDTF">2024-11-26T11:30:00Z</dcterms:created>
  <dcterms:modified xsi:type="dcterms:W3CDTF">2025-03-04T11:55:00Z</dcterms:modified>
</cp:coreProperties>
</file>